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276698" w14:textId="424FEB4B" w:rsidR="00986B3C" w:rsidRPr="00986B3C" w:rsidRDefault="005325D2" w:rsidP="00986B3C">
      <w:pPr>
        <w:suppressAutoHyphens/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>Additional file</w:t>
      </w:r>
      <w:r w:rsidR="00D45B4C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eastAsia="zh-CN"/>
        </w:rPr>
        <w:t>2</w:t>
      </w:r>
    </w:p>
    <w:p w14:paraId="5597D9EA" w14:textId="3146C7E8" w:rsidR="00986B3C" w:rsidRPr="00986B3C" w:rsidRDefault="00986B3C" w:rsidP="00986B3C">
      <w:pPr>
        <w:keepNext/>
        <w:suppressAutoHyphens/>
        <w:spacing w:after="200" w:line="240" w:lineRule="auto"/>
        <w:rPr>
          <w:rFonts w:ascii="Times New Roman" w:hAnsi="Times New Roman" w:cs="Times New Roman"/>
          <w:i/>
          <w:iCs/>
          <w:sz w:val="24"/>
          <w:szCs w:val="24"/>
          <w:lang w:val="en-NZ"/>
        </w:rPr>
      </w:pPr>
      <w:r w:rsidRPr="00986B3C">
        <w:rPr>
          <w:rFonts w:ascii="Times New Roman" w:hAnsi="Times New Roman" w:cs="Times New Roman"/>
          <w:i/>
          <w:iCs/>
          <w:sz w:val="24"/>
          <w:szCs w:val="24"/>
          <w:lang w:val="en-NZ"/>
        </w:rPr>
        <w:t>Supplementary Table: Breakdown of 13 variables and two scales by MATADOC and CRS-R outcomes</w:t>
      </w:r>
    </w:p>
    <w:p w14:paraId="3D8FDA39" w14:textId="77777777" w:rsidR="00986B3C" w:rsidRPr="00986B3C" w:rsidRDefault="00986B3C" w:rsidP="00986B3C">
      <w:pPr>
        <w:spacing w:after="0" w:line="260" w:lineRule="atLeast"/>
        <w:jc w:val="center"/>
        <w:rPr>
          <w:rFonts w:ascii="Times New Roman" w:eastAsia="SimSun" w:hAnsi="Times New Roman" w:cs="Times New Roman"/>
          <w:color w:val="000000"/>
          <w:sz w:val="24"/>
          <w:szCs w:val="24"/>
          <w:lang w:eastAsia="zh-CN"/>
        </w:rPr>
      </w:pPr>
      <w:r w:rsidRPr="00986B3C">
        <w:rPr>
          <w:rFonts w:ascii="Times New Roman" w:eastAsia="SimSun" w:hAnsi="Times New Roman" w:cs="Times New Roman"/>
          <w:noProof/>
          <w:color w:val="000000"/>
          <w:sz w:val="24"/>
          <w:szCs w:val="24"/>
          <w:lang w:eastAsia="zh-CN"/>
        </w:rPr>
        <w:object w:dxaOrig="8874" w:dyaOrig="18947" w14:anchorId="75CA5B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73.6pt;height:590.4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37432508" r:id="rId7"/>
        </w:object>
      </w:r>
    </w:p>
    <w:p w14:paraId="19885821" w14:textId="77777777" w:rsidR="00254D2A" w:rsidRDefault="00254D2A"/>
    <w:sectPr w:rsidR="00254D2A" w:rsidSect="00986B3C">
      <w:headerReference w:type="even" r:id="rId8"/>
      <w:footerReference w:type="default" r:id="rId9"/>
      <w:headerReference w:type="first" r:id="rId10"/>
      <w:pgSz w:w="11906" w:h="16838" w:code="9"/>
      <w:pgMar w:top="1440" w:right="1440" w:bottom="1440" w:left="1440" w:header="1021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886A85" w14:textId="77777777" w:rsidR="00674B5B" w:rsidRDefault="00823B29">
      <w:pPr>
        <w:spacing w:after="0" w:line="240" w:lineRule="auto"/>
      </w:pPr>
      <w:r>
        <w:separator/>
      </w:r>
    </w:p>
  </w:endnote>
  <w:endnote w:type="continuationSeparator" w:id="0">
    <w:p w14:paraId="19210DFF" w14:textId="77777777" w:rsidR="00674B5B" w:rsidRDefault="00823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2075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6CA37" w14:textId="77777777" w:rsidR="008F03FB" w:rsidRDefault="00986B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A85FBF" w14:textId="77777777" w:rsidR="008F03FB" w:rsidRDefault="00D45B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C132E" w14:textId="77777777" w:rsidR="00674B5B" w:rsidRDefault="00823B29">
      <w:pPr>
        <w:spacing w:after="0" w:line="240" w:lineRule="auto"/>
      </w:pPr>
      <w:r>
        <w:separator/>
      </w:r>
    </w:p>
  </w:footnote>
  <w:footnote w:type="continuationSeparator" w:id="0">
    <w:p w14:paraId="0DC177BF" w14:textId="77777777" w:rsidR="00674B5B" w:rsidRDefault="00823B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B38BFB" w14:textId="77777777" w:rsidR="00E61B05" w:rsidRDefault="00D45B4C" w:rsidP="004E30C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024ACE" w14:textId="77777777" w:rsidR="00C62843" w:rsidRDefault="00D45B4C" w:rsidP="00C628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B3C"/>
    <w:rsid w:val="00254D2A"/>
    <w:rsid w:val="005325D2"/>
    <w:rsid w:val="005635EE"/>
    <w:rsid w:val="00674B5B"/>
    <w:rsid w:val="00823B29"/>
    <w:rsid w:val="00986B3C"/>
    <w:rsid w:val="00D4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BDCB1F8"/>
  <w15:chartTrackingRefBased/>
  <w15:docId w15:val="{7A030E22-8043-4AF7-85C2-B5052DBD4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86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6B3C"/>
  </w:style>
  <w:style w:type="paragraph" w:styleId="Footer">
    <w:name w:val="footer"/>
    <w:basedOn w:val="Normal"/>
    <w:link w:val="FooterChar"/>
    <w:uiPriority w:val="99"/>
    <w:semiHidden/>
    <w:unhideWhenUsed/>
    <w:rsid w:val="00986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6B3C"/>
  </w:style>
  <w:style w:type="character" w:styleId="LineNumber">
    <w:name w:val="line number"/>
    <w:basedOn w:val="DefaultParagraphFont"/>
    <w:uiPriority w:val="99"/>
    <w:semiHidden/>
    <w:unhideWhenUsed/>
    <w:rsid w:val="00986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</dc:creator>
  <cp:keywords/>
  <dc:description/>
  <cp:lastModifiedBy>Yamuna R.</cp:lastModifiedBy>
  <cp:revision>5</cp:revision>
  <dcterms:created xsi:type="dcterms:W3CDTF">2022-12-13T23:49:00Z</dcterms:created>
  <dcterms:modified xsi:type="dcterms:W3CDTF">2023-02-09T01:52:00Z</dcterms:modified>
</cp:coreProperties>
</file>